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4-Accentuation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19495025" w14:textId="77777777" w:rsidR="00BB3F4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FBE6963" w14:textId="77777777" w:rsidR="00DB0F75" w:rsidRDefault="00DB0F7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924DF9" w14:textId="77777777" w:rsidR="00DB0F75" w:rsidRDefault="00DB0F7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35AA8D" w14:textId="79C5FC08" w:rsidR="00DB0F75" w:rsidRPr="00892E17" w:rsidRDefault="00DB0F7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0C65798B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2BF47C60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D542F29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1A23242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66EB2D7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3221C206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1EAC578B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E02FD9C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EC19F1E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3C83DE3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501F66D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75773BD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3366950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973093D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D364791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66480C9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EC686D7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F7BFD3D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FCBC41B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FE7784D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0F41CE7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4A44CFF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82FDE97" w:rsidR="00BB3F47" w:rsidRPr="00892E17" w:rsidRDefault="00DB522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19449EB0" w:rsidR="00BB3F47" w:rsidRPr="00892E17" w:rsidRDefault="00DB522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EA071D9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208F999" w:rsidR="00BB3F47" w:rsidRPr="00892E17" w:rsidRDefault="00C71A6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4B664C34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074BB872" w:rsidR="00BB3F47" w:rsidRPr="00892E17" w:rsidRDefault="00C71A6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927DF2F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5ABBFEF" w:rsidR="00BB3F47" w:rsidRPr="00892E17" w:rsidRDefault="00C71A6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C94C1B1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11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EC8BE8A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9B0C61B" w:rsidR="00BB3F47" w:rsidRPr="00892E17" w:rsidRDefault="00C71A6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77E5D15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-1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068A401" w:rsidR="00BB3F47" w:rsidRPr="00892E17" w:rsidRDefault="00C71A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0D22A54" w:rsidR="00BB3F47" w:rsidRPr="00892E17" w:rsidRDefault="00FC774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83A8113" w:rsidR="00BB3F47" w:rsidRPr="00892E17" w:rsidRDefault="00FC774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Paragraphedeliste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0B02175D" w:rsidR="00BB3F47" w:rsidRPr="00892E17" w:rsidRDefault="00FC774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647FDF"/>
    <w:rsid w:val="007402F5"/>
    <w:rsid w:val="00BB3F47"/>
    <w:rsid w:val="00C71A6B"/>
    <w:rsid w:val="00DB0F75"/>
    <w:rsid w:val="00DB5227"/>
    <w:rsid w:val="00FC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TableauGrille4-Accentuation2">
    <w:name w:val="Grid Table 4 Accent 2"/>
    <w:basedOn w:val="Tableau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0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HP</cp:lastModifiedBy>
  <cp:revision>2</cp:revision>
  <dcterms:created xsi:type="dcterms:W3CDTF">2022-01-05T21:28:00Z</dcterms:created>
  <dcterms:modified xsi:type="dcterms:W3CDTF">2022-01-05T21:28:00Z</dcterms:modified>
</cp:coreProperties>
</file>